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FF8728" w14:textId="6907E65D" w:rsidR="009D30C0" w:rsidRPr="00190096" w:rsidRDefault="009D30C0" w:rsidP="009D30C0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t>Su</w:t>
      </w:r>
      <w:r>
        <w:rPr>
          <w:rFonts w:ascii="Times New Roman" w:hAnsi="Times New Roman" w:cs="Times New Roman"/>
          <w:b/>
        </w:rPr>
        <w:t xml:space="preserve">pplementary </w:t>
      </w:r>
      <w:r w:rsidRPr="003E55E5">
        <w:rPr>
          <w:rFonts w:ascii="Times New Roman" w:hAnsi="Times New Roman" w:cs="Times New Roman"/>
          <w:b/>
        </w:rPr>
        <w:t xml:space="preserve">Figure 1. </w:t>
      </w:r>
      <w:r w:rsidRPr="00190096">
        <w:rPr>
          <w:rFonts w:ascii="Times New Roman" w:hAnsi="Times New Roman" w:cs="Times New Roman"/>
        </w:rPr>
        <w:t>Daily reported number of domestic cases and death before and after large-scale community-acquired outbreaks of Omicron infection in Taiwan</w:t>
      </w:r>
    </w:p>
    <w:p w14:paraId="39F0E399" w14:textId="77777777" w:rsidR="009D30C0" w:rsidRPr="003932F1" w:rsidRDefault="009D30C0" w:rsidP="009D30C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FE89059" wp14:editId="17F69514">
            <wp:extent cx="5387926" cy="3114862"/>
            <wp:effectExtent l="0" t="0" r="3810" b="0"/>
            <wp:docPr id="6" name="圖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2761" cy="31176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</w:rPr>
        <w:br w:type="page"/>
      </w:r>
      <w:r w:rsidRPr="00D963D9">
        <w:rPr>
          <w:rFonts w:ascii="Times New Roman" w:hAnsi="Times New Roman" w:cs="Times New Roman"/>
          <w:b/>
        </w:rPr>
        <w:lastRenderedPageBreak/>
        <w:t xml:space="preserve">Supplementary </w:t>
      </w:r>
      <w:r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 w:hint="eastAsia"/>
          <w:b/>
        </w:rPr>
        <w:t>2</w:t>
      </w:r>
      <w:r>
        <w:rPr>
          <w:rFonts w:ascii="Times New Roman" w:hAnsi="Times New Roman" w:cs="Times New Roman"/>
          <w:b/>
        </w:rPr>
        <w:t xml:space="preserve">. </w:t>
      </w:r>
      <w:r w:rsidRPr="003932F1">
        <w:rPr>
          <w:rFonts w:ascii="Times New Roman" w:hAnsi="Times New Roman" w:cs="Times New Roman"/>
        </w:rPr>
        <w:t>Time trend of proportion of aged 70 years and above from 1993 to 2021 in Taiwan.</w:t>
      </w:r>
    </w:p>
    <w:p w14:paraId="695824CB" w14:textId="77777777" w:rsidR="009D30C0" w:rsidRDefault="009D30C0" w:rsidP="009D30C0">
      <w:pPr>
        <w:rPr>
          <w:rFonts w:ascii="Times New Roman" w:hAnsi="Times New Roman" w:cs="Times New Roman"/>
          <w:b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9C1E5B9" wp14:editId="4E96D2A8">
                <wp:simplePos x="0" y="0"/>
                <wp:positionH relativeFrom="column">
                  <wp:posOffset>4272516</wp:posOffset>
                </wp:positionH>
                <wp:positionV relativeFrom="paragraph">
                  <wp:posOffset>110313</wp:posOffset>
                </wp:positionV>
                <wp:extent cx="0" cy="2307959"/>
                <wp:effectExtent l="19050" t="0" r="19050" b="35560"/>
                <wp:wrapNone/>
                <wp:docPr id="8" name="直線接點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1313B397-B438-488F-A40B-C664E2F5C49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07959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accent3">
                              <a:lumMod val="75000"/>
                            </a:schemeClr>
                          </a:solidFill>
                          <a:prstDash val="sysDot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D983764" id="直線接點 7" o:spid="_x0000_s1026" style="position:absolute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36.4pt,8.7pt" to="336.4pt,190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" strokecolor="#7b7b7b [2406]" strokeweight="2.25pt">
                <v:stroke dashstyle="1 1" joinstyle="miter"/>
              </v:line>
            </w:pict>
          </mc:Fallback>
        </mc:AlternateContent>
      </w:r>
      <w:r>
        <w:rPr>
          <w:noProof/>
        </w:rPr>
        <w:drawing>
          <wp:inline distT="0" distB="0" distL="0" distR="0" wp14:anchorId="0B1C58D1" wp14:editId="5987FEF9">
            <wp:extent cx="5274310" cy="3011805"/>
            <wp:effectExtent l="0" t="0" r="2540" b="17145"/>
            <wp:docPr id="1" name="圖表 1">
              <a:extLst xmlns:a="http://schemas.openxmlformats.org/drawingml/2006/main">
                <a:ext uri="{FF2B5EF4-FFF2-40B4-BE49-F238E27FC236}">
                  <a16:creationId xmlns:a16="http://schemas.microsoft.com/office/drawing/2014/main" id="{A596A308-5DE7-422F-AFE7-D9AA8778A58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75887322" w14:textId="77777777" w:rsidR="009D30C0" w:rsidRDefault="009D30C0" w:rsidP="009D30C0">
      <w:pPr>
        <w:widowControl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0EB5D511" w14:textId="77777777" w:rsidR="009D30C0" w:rsidRPr="003932F1" w:rsidRDefault="009D30C0" w:rsidP="009D30C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lastRenderedPageBreak/>
        <w:t>Su</w:t>
      </w:r>
      <w:r>
        <w:rPr>
          <w:rFonts w:ascii="Times New Roman" w:hAnsi="Times New Roman" w:cs="Times New Roman"/>
          <w:b/>
        </w:rPr>
        <w:t xml:space="preserve">pplementary Figure 3. </w:t>
      </w:r>
      <w:r w:rsidRPr="003932F1">
        <w:rPr>
          <w:rFonts w:ascii="Times New Roman" w:hAnsi="Times New Roman" w:cs="Times New Roman"/>
        </w:rPr>
        <w:t xml:space="preserve">Estimated excess deaths for COVID-19 pandemic of Asian and Oceania </w:t>
      </w:r>
      <w:proofErr w:type="gramStart"/>
      <w:r w:rsidRPr="003932F1">
        <w:rPr>
          <w:rFonts w:ascii="Times New Roman" w:hAnsi="Times New Roman" w:cs="Times New Roman"/>
        </w:rPr>
        <w:t>countries</w:t>
      </w:r>
      <w:proofErr w:type="gramEnd"/>
    </w:p>
    <w:p w14:paraId="70BBAE70" w14:textId="77777777" w:rsidR="009D30C0" w:rsidRPr="00BD31AA" w:rsidRDefault="009D30C0" w:rsidP="009D30C0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Countries with baby-boom effect</w:t>
      </w:r>
    </w:p>
    <w:p w14:paraId="6B1FE08B" w14:textId="77777777" w:rsidR="009D30C0" w:rsidRDefault="009D30C0" w:rsidP="009D30C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514D8760" wp14:editId="5965E55B">
            <wp:extent cx="4885911" cy="1447090"/>
            <wp:effectExtent l="0" t="0" r="0" b="1270"/>
            <wp:docPr id="18" name="圖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0933" cy="14633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0F61707" w14:textId="77777777" w:rsidR="009D30C0" w:rsidRPr="00BD31AA" w:rsidRDefault="009D30C0" w:rsidP="009D30C0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Countries with</w:t>
      </w:r>
      <w:r>
        <w:rPr>
          <w:rFonts w:ascii="Times New Roman" w:hAnsi="Times New Roman" w:cs="Times New Roman" w:hint="eastAsia"/>
          <w:b/>
        </w:rPr>
        <w:t>o</w:t>
      </w:r>
      <w:r>
        <w:rPr>
          <w:rFonts w:ascii="Times New Roman" w:hAnsi="Times New Roman" w:cs="Times New Roman"/>
          <w:b/>
        </w:rPr>
        <w:t>ut baby-boom effect</w:t>
      </w:r>
    </w:p>
    <w:p w14:paraId="3BDE3BFD" w14:textId="77777777" w:rsidR="009D30C0" w:rsidRPr="00BD31AA" w:rsidRDefault="009D30C0" w:rsidP="009D30C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48F53ADF" wp14:editId="6F1D7D89">
            <wp:extent cx="4974516" cy="1563376"/>
            <wp:effectExtent l="0" t="0" r="0" b="0"/>
            <wp:docPr id="19" name="圖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3163" cy="15849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B02795" w14:textId="77777777" w:rsidR="009D30C0" w:rsidRDefault="009D30C0" w:rsidP="009D30C0">
      <w:pPr>
        <w:widowControl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1BEB74B2" w14:textId="77777777" w:rsidR="009D30C0" w:rsidRPr="00190096" w:rsidRDefault="009D30C0" w:rsidP="009D30C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Pr="00C857D4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1</w:t>
      </w:r>
      <w:r w:rsidRPr="00C857D4">
        <w:rPr>
          <w:rFonts w:ascii="Times New Roman" w:hAnsi="Times New Roman" w:cs="Times New Roman"/>
          <w:b/>
        </w:rPr>
        <w:t xml:space="preserve">. </w:t>
      </w:r>
      <w:r w:rsidRPr="00190096">
        <w:rPr>
          <w:rFonts w:ascii="Times New Roman" w:hAnsi="Times New Roman" w:cs="Times New Roman"/>
        </w:rPr>
        <w:t>Estimated regression coefficients of Poisson time series regression model of background mortality</w:t>
      </w:r>
    </w:p>
    <w:tbl>
      <w:tblPr>
        <w:tblW w:w="866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25"/>
        <w:gridCol w:w="1247"/>
        <w:gridCol w:w="1615"/>
        <w:gridCol w:w="992"/>
        <w:gridCol w:w="1269"/>
        <w:gridCol w:w="1018"/>
      </w:tblGrid>
      <w:tr w:rsidR="009D30C0" w:rsidRPr="00493976" w14:paraId="5AF0D17C" w14:textId="77777777" w:rsidTr="003E18EB">
        <w:trPr>
          <w:trHeight w:val="635"/>
        </w:trPr>
        <w:tc>
          <w:tcPr>
            <w:tcW w:w="25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883EB" w14:textId="77777777" w:rsidR="009D30C0" w:rsidRPr="00493976" w:rsidRDefault="009D30C0" w:rsidP="003E18EB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493976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98B24" w14:textId="77777777" w:rsidR="009D30C0" w:rsidRPr="00493976" w:rsidRDefault="009D30C0" w:rsidP="003E18E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9397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Coefficient</w:t>
            </w:r>
          </w:p>
        </w:tc>
        <w:tc>
          <w:tcPr>
            <w:tcW w:w="16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BA377" w14:textId="77777777" w:rsidR="009D30C0" w:rsidRPr="00493976" w:rsidRDefault="009D30C0" w:rsidP="003E18E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9397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Standard Error</w:t>
            </w:r>
          </w:p>
        </w:tc>
        <w:tc>
          <w:tcPr>
            <w:tcW w:w="226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AFFB3" w14:textId="77777777" w:rsidR="009D30C0" w:rsidRPr="00493976" w:rsidRDefault="009D30C0" w:rsidP="003E18E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9397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95%CI</w:t>
            </w:r>
          </w:p>
        </w:tc>
        <w:tc>
          <w:tcPr>
            <w:tcW w:w="10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0260F" w14:textId="77777777" w:rsidR="009D30C0" w:rsidRPr="00493976" w:rsidRDefault="009D30C0" w:rsidP="003E18E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9397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P-value</w:t>
            </w:r>
          </w:p>
        </w:tc>
      </w:tr>
      <w:tr w:rsidR="009D30C0" w:rsidRPr="00493976" w14:paraId="53416BDA" w14:textId="77777777" w:rsidTr="003E18EB">
        <w:trPr>
          <w:trHeight w:val="317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A15930" w14:textId="77777777" w:rsidR="009D30C0" w:rsidRPr="00493976" w:rsidRDefault="009D30C0" w:rsidP="003E18E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9397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Intercep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E769CB" w14:textId="77777777" w:rsidR="009D30C0" w:rsidRDefault="009D30C0" w:rsidP="003E18EB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7.476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D2650B" w14:textId="77777777" w:rsidR="009D30C0" w:rsidRDefault="009D30C0" w:rsidP="003E18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7B17BC" w14:textId="77777777" w:rsidR="009D30C0" w:rsidRDefault="009D30C0" w:rsidP="003E18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7.483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4A5EBD" w14:textId="77777777" w:rsidR="009D30C0" w:rsidRDefault="009D30C0" w:rsidP="003E18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7.47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215187" w14:textId="77777777" w:rsidR="009D30C0" w:rsidRDefault="009D30C0" w:rsidP="003E18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9D30C0" w:rsidRPr="00493976" w14:paraId="2A78B021" w14:textId="77777777" w:rsidTr="003E18EB">
        <w:trPr>
          <w:trHeight w:val="317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372CD" w14:textId="77777777" w:rsidR="009D30C0" w:rsidRPr="00493976" w:rsidRDefault="009D30C0" w:rsidP="003E18E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9397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Tren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DC78" w14:textId="77777777" w:rsidR="009D30C0" w:rsidRDefault="009D30C0" w:rsidP="003E18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B1B4" w14:textId="77777777" w:rsidR="009D30C0" w:rsidRDefault="009D30C0" w:rsidP="003E18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EC27" w14:textId="77777777" w:rsidR="009D30C0" w:rsidRDefault="009D30C0" w:rsidP="003E18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82FE" w14:textId="77777777" w:rsidR="009D30C0" w:rsidRDefault="009D30C0" w:rsidP="003E18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0731" w14:textId="77777777" w:rsidR="009D30C0" w:rsidRDefault="009D30C0" w:rsidP="003E18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30C0" w:rsidRPr="00493976" w14:paraId="47889BBC" w14:textId="77777777" w:rsidTr="003E18EB">
        <w:trPr>
          <w:trHeight w:val="317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9A6D8" w14:textId="77777777" w:rsidR="009D30C0" w:rsidRPr="00493976" w:rsidRDefault="009D30C0" w:rsidP="003E18EB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9397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Per month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2A9E6" w14:textId="77777777" w:rsidR="009D30C0" w:rsidRDefault="009D30C0" w:rsidP="003E18EB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0.000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B918" w14:textId="77777777" w:rsidR="009D30C0" w:rsidRDefault="009D30C0" w:rsidP="003E18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58DB5" w14:textId="77777777" w:rsidR="009D30C0" w:rsidRDefault="009D30C0" w:rsidP="003E18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00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A373D" w14:textId="77777777" w:rsidR="009D30C0" w:rsidRDefault="009D30C0" w:rsidP="003E18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0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11E0" w14:textId="77777777" w:rsidR="009D30C0" w:rsidRDefault="009D30C0" w:rsidP="003E18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6</w:t>
            </w:r>
          </w:p>
        </w:tc>
      </w:tr>
      <w:tr w:rsidR="009D30C0" w:rsidRPr="00493976" w14:paraId="1181422D" w14:textId="77777777" w:rsidTr="003E18EB">
        <w:trPr>
          <w:trHeight w:val="317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CB6193" w14:textId="77777777" w:rsidR="009D30C0" w:rsidRPr="00493976" w:rsidRDefault="009D30C0" w:rsidP="003E18E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9397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Season </w:t>
            </w:r>
          </w:p>
        </w:tc>
        <w:tc>
          <w:tcPr>
            <w:tcW w:w="12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6B1BEB" w14:textId="77777777" w:rsidR="009D30C0" w:rsidRDefault="009D30C0" w:rsidP="003E18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1AE635" w14:textId="77777777" w:rsidR="009D30C0" w:rsidRDefault="009D30C0" w:rsidP="003E18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FE3EF1" w14:textId="77777777" w:rsidR="009D30C0" w:rsidRDefault="009D30C0" w:rsidP="003E18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C18C87" w14:textId="77777777" w:rsidR="009D30C0" w:rsidRDefault="009D30C0" w:rsidP="003E18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38DCF4" w14:textId="77777777" w:rsidR="009D30C0" w:rsidRDefault="009D30C0" w:rsidP="003E18E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9D30C0" w:rsidRPr="00493976" w14:paraId="2E242C7C" w14:textId="77777777" w:rsidTr="003E18EB">
        <w:trPr>
          <w:trHeight w:val="317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D48168" w14:textId="77777777" w:rsidR="009D30C0" w:rsidRPr="00493976" w:rsidRDefault="009D30C0" w:rsidP="003E18E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9397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(vs. Oct-Dec)</w:t>
            </w:r>
          </w:p>
        </w:tc>
        <w:tc>
          <w:tcPr>
            <w:tcW w:w="124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1752A14" w14:textId="77777777" w:rsidR="009D30C0" w:rsidRPr="00493976" w:rsidRDefault="009D30C0" w:rsidP="003E18E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16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6DC1D0D" w14:textId="77777777" w:rsidR="009D30C0" w:rsidRPr="00493976" w:rsidRDefault="009D30C0" w:rsidP="003E18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553691F" w14:textId="77777777" w:rsidR="009D30C0" w:rsidRPr="00493976" w:rsidRDefault="009D30C0" w:rsidP="003E18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BF4853A" w14:textId="77777777" w:rsidR="009D30C0" w:rsidRPr="00493976" w:rsidRDefault="009D30C0" w:rsidP="003E18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EA80067" w14:textId="77777777" w:rsidR="009D30C0" w:rsidRPr="00493976" w:rsidRDefault="009D30C0" w:rsidP="003E18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D30C0" w:rsidRPr="00493976" w14:paraId="7107EB16" w14:textId="77777777" w:rsidTr="003E18EB">
        <w:trPr>
          <w:trHeight w:val="317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CB6C4F" w14:textId="77777777" w:rsidR="009D30C0" w:rsidRPr="00493976" w:rsidRDefault="009D30C0" w:rsidP="003E18EB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9397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Jan-Ma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06F5AD" w14:textId="77777777" w:rsidR="009D30C0" w:rsidRDefault="009D30C0" w:rsidP="003E18EB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101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0BEC08" w14:textId="77777777" w:rsidR="009D30C0" w:rsidRDefault="009D30C0" w:rsidP="003E18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6A9DE2" w14:textId="77777777" w:rsidR="009D30C0" w:rsidRDefault="009D30C0" w:rsidP="003E18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95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37E309" w14:textId="77777777" w:rsidR="009D30C0" w:rsidRDefault="009D30C0" w:rsidP="003E18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07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10D9488" w14:textId="77777777" w:rsidR="009D30C0" w:rsidRDefault="009D30C0" w:rsidP="003E18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D30C0" w:rsidRPr="00493976" w14:paraId="36CA1D2B" w14:textId="77777777" w:rsidTr="003E18EB">
        <w:trPr>
          <w:trHeight w:val="317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D2A859" w14:textId="77777777" w:rsidR="009D30C0" w:rsidRPr="00493976" w:rsidRDefault="009D30C0" w:rsidP="003E18EB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9397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Apr-Ju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9133D3" w14:textId="77777777" w:rsidR="009D30C0" w:rsidRDefault="009D30C0" w:rsidP="003E18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7E0929" w14:textId="77777777" w:rsidR="009D30C0" w:rsidRDefault="009D30C0" w:rsidP="003E18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3225C4" w14:textId="77777777" w:rsidR="009D30C0" w:rsidRDefault="009D30C0" w:rsidP="003E18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0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DF88B3" w14:textId="77777777" w:rsidR="009D30C0" w:rsidRDefault="009D30C0" w:rsidP="003E18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6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68C1338" w14:textId="77777777" w:rsidR="009D30C0" w:rsidRDefault="009D30C0" w:rsidP="003E18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D30C0" w:rsidRPr="00493976" w14:paraId="6D75A2D0" w14:textId="77777777" w:rsidTr="003E18EB">
        <w:trPr>
          <w:trHeight w:val="317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CDBB97" w14:textId="77777777" w:rsidR="009D30C0" w:rsidRPr="00493976" w:rsidRDefault="009D30C0" w:rsidP="003E18EB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9397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Jul-Sep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A22F7A" w14:textId="77777777" w:rsidR="009D30C0" w:rsidRDefault="009D30C0" w:rsidP="003E18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04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0427D3" w14:textId="77777777" w:rsidR="009D30C0" w:rsidRDefault="009D30C0" w:rsidP="003E18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78A598" w14:textId="77777777" w:rsidR="009D30C0" w:rsidRDefault="009D30C0" w:rsidP="003E18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10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7566D2" w14:textId="77777777" w:rsidR="009D30C0" w:rsidRDefault="009D30C0" w:rsidP="003E18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1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5F685BE" w14:textId="77777777" w:rsidR="009D30C0" w:rsidRDefault="009D30C0" w:rsidP="003E18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D30C0" w:rsidRPr="00493976" w14:paraId="5ACC5C9C" w14:textId="77777777" w:rsidTr="003E18EB">
        <w:trPr>
          <w:trHeight w:val="317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3E8C4" w14:textId="77777777" w:rsidR="009D30C0" w:rsidRPr="00493976" w:rsidRDefault="009D30C0" w:rsidP="003E18E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9397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Baby</w:t>
            </w: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49397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boomer</w:t>
            </w: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s vs. </w:t>
            </w:r>
            <w:proofErr w:type="gramStart"/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Non-baby</w:t>
            </w:r>
            <w:proofErr w:type="gramEnd"/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boomer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93ED" w14:textId="77777777" w:rsidR="009D30C0" w:rsidRDefault="009D30C0" w:rsidP="003E18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7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B415" w14:textId="77777777" w:rsidR="009D30C0" w:rsidRDefault="009D30C0" w:rsidP="003E18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39F6" w14:textId="77777777" w:rsidR="009D30C0" w:rsidRDefault="009D30C0" w:rsidP="003E18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8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94BEA" w14:textId="77777777" w:rsidR="009D30C0" w:rsidRDefault="009D30C0" w:rsidP="003E18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7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216AA" w14:textId="77777777" w:rsidR="009D30C0" w:rsidRDefault="009D30C0" w:rsidP="003E18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9D30C0" w:rsidRPr="00493976" w14:paraId="44CC90B3" w14:textId="77777777" w:rsidTr="003E18EB">
        <w:trPr>
          <w:trHeight w:val="327"/>
        </w:trPr>
        <w:tc>
          <w:tcPr>
            <w:tcW w:w="2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09B964" w14:textId="77777777" w:rsidR="009D30C0" w:rsidRPr="00493976" w:rsidRDefault="009D30C0" w:rsidP="003E18E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9397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Baby-boomer*Trend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1A20AC" w14:textId="77777777" w:rsidR="009D30C0" w:rsidRDefault="009D30C0" w:rsidP="003E18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51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643D53" w14:textId="77777777" w:rsidR="009D30C0" w:rsidRDefault="009D30C0" w:rsidP="003E18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918700" w14:textId="77777777" w:rsidR="009D30C0" w:rsidRDefault="009D30C0" w:rsidP="003E18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49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F4C96A" w14:textId="77777777" w:rsidR="009D30C0" w:rsidRDefault="009D30C0" w:rsidP="003E18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5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DFCD1D" w14:textId="77777777" w:rsidR="009D30C0" w:rsidRDefault="009D30C0" w:rsidP="003E18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</w:tbl>
    <w:p w14:paraId="76D80195" w14:textId="77777777" w:rsidR="009D30C0" w:rsidRPr="00263713" w:rsidRDefault="009D30C0" w:rsidP="009D30C0">
      <w:pPr>
        <w:rPr>
          <w:rFonts w:ascii="Times New Roman" w:hAnsi="Times New Roman" w:cs="Times New Roman"/>
          <w:b/>
        </w:rPr>
      </w:pPr>
    </w:p>
    <w:p w14:paraId="57C1BA2C" w14:textId="77777777" w:rsidR="009D30C0" w:rsidRDefault="009D30C0" w:rsidP="009D30C0">
      <w:pPr>
        <w:widowControl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3E100C5E" w14:textId="77777777" w:rsidR="009D30C0" w:rsidRPr="00094A6E" w:rsidRDefault="009D30C0" w:rsidP="009D30C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lastRenderedPageBreak/>
        <w:t>Su</w:t>
      </w:r>
      <w:r>
        <w:rPr>
          <w:rFonts w:ascii="Times New Roman" w:hAnsi="Times New Roman" w:cs="Times New Roman"/>
          <w:b/>
        </w:rPr>
        <w:t xml:space="preserve">pplementary </w:t>
      </w:r>
      <w:r w:rsidRPr="00952C63">
        <w:rPr>
          <w:rFonts w:ascii="Times New Roman" w:hAnsi="Times New Roman" w:cs="Times New Roman" w:hint="eastAsia"/>
          <w:b/>
        </w:rPr>
        <w:t>Ta</w:t>
      </w:r>
      <w:r w:rsidRPr="00952C63">
        <w:rPr>
          <w:rFonts w:ascii="Times New Roman" w:hAnsi="Times New Roman" w:cs="Times New Roman"/>
          <w:b/>
        </w:rPr>
        <w:t xml:space="preserve">ble </w:t>
      </w:r>
      <w:r>
        <w:rPr>
          <w:rFonts w:ascii="Times New Roman" w:hAnsi="Times New Roman" w:cs="Times New Roman"/>
          <w:b/>
        </w:rPr>
        <w:t>2</w:t>
      </w:r>
      <w:r w:rsidRPr="00952C63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Rate ratio of e</w:t>
      </w:r>
      <w:r>
        <w:rPr>
          <w:rFonts w:ascii="Times New Roman" w:hAnsi="Times New Roman" w:cs="Times New Roman" w:hint="eastAsia"/>
        </w:rPr>
        <w:t>x</w:t>
      </w:r>
      <w:r>
        <w:rPr>
          <w:rFonts w:ascii="Times New Roman" w:hAnsi="Times New Roman" w:cs="Times New Roman"/>
        </w:rPr>
        <w:t>pected mortality by baby-boomers and non-baby boomers</w:t>
      </w:r>
    </w:p>
    <w:tbl>
      <w:tblPr>
        <w:tblW w:w="860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62"/>
        <w:gridCol w:w="1439"/>
        <w:gridCol w:w="1440"/>
        <w:gridCol w:w="1440"/>
        <w:gridCol w:w="1440"/>
        <w:gridCol w:w="2081"/>
      </w:tblGrid>
      <w:tr w:rsidR="009D30C0" w:rsidRPr="00952C63" w14:paraId="7EF7FE6B" w14:textId="77777777" w:rsidTr="003E18EB">
        <w:trPr>
          <w:trHeight w:val="230"/>
        </w:trPr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B73896" w14:textId="77777777" w:rsidR="009D30C0" w:rsidRPr="00952C63" w:rsidRDefault="009D30C0" w:rsidP="003E18EB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kern w:val="0"/>
                <w:szCs w:val="24"/>
              </w:rPr>
            </w:pPr>
          </w:p>
        </w:tc>
        <w:tc>
          <w:tcPr>
            <w:tcW w:w="28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027C13" w14:textId="77777777" w:rsidR="009D30C0" w:rsidRDefault="009D30C0" w:rsidP="003E18EB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color w:val="000000"/>
                <w:kern w:val="0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/>
                <w:color w:val="000000"/>
                <w:kern w:val="0"/>
                <w:szCs w:val="24"/>
              </w:rPr>
              <w:t>B</w:t>
            </w:r>
            <w:r>
              <w:rPr>
                <w:rFonts w:ascii="Times New Roman" w:eastAsia="標楷體" w:hAnsi="Times New Roman" w:cs="Times New Roman"/>
                <w:b/>
                <w:color w:val="000000"/>
                <w:kern w:val="0"/>
                <w:szCs w:val="24"/>
              </w:rPr>
              <w:t>aby boomers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5EDDD7" w14:textId="77777777" w:rsidR="009D30C0" w:rsidRDefault="009D30C0" w:rsidP="003E18EB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color w:val="000000"/>
                <w:kern w:val="0"/>
                <w:szCs w:val="24"/>
              </w:rPr>
            </w:pPr>
            <w:r>
              <w:rPr>
                <w:rFonts w:ascii="Times New Roman" w:eastAsia="標楷體" w:hAnsi="Times New Roman" w:cs="Times New Roman"/>
                <w:b/>
                <w:color w:val="000000"/>
                <w:kern w:val="0"/>
                <w:szCs w:val="24"/>
              </w:rPr>
              <w:t>Non-baby boomers</w:t>
            </w:r>
          </w:p>
        </w:tc>
        <w:tc>
          <w:tcPr>
            <w:tcW w:w="208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C713B2C" w14:textId="77777777" w:rsidR="009D30C0" w:rsidRPr="00952C63" w:rsidRDefault="009D30C0" w:rsidP="003E18EB">
            <w:pPr>
              <w:jc w:val="center"/>
              <w:rPr>
                <w:rFonts w:ascii="Times New Roman" w:eastAsia="標楷體" w:hAnsi="Times New Roman" w:cs="Times New Roman"/>
                <w:b/>
                <w:color w:val="000000"/>
                <w:kern w:val="0"/>
                <w:szCs w:val="24"/>
              </w:rPr>
            </w:pPr>
            <w:r w:rsidRPr="00952C63">
              <w:rPr>
                <w:rFonts w:ascii="Times New Roman" w:eastAsia="標楷體" w:hAnsi="Times New Roman" w:cs="Times New Roman"/>
                <w:b/>
                <w:color w:val="000000"/>
                <w:kern w:val="0"/>
                <w:szCs w:val="24"/>
              </w:rPr>
              <w:t xml:space="preserve">Ratio </w:t>
            </w:r>
            <w:r w:rsidRPr="008F5346">
              <w:rPr>
                <w:rFonts w:ascii="Times New Roman" w:eastAsia="標楷體" w:hAnsi="Times New Roman" w:cs="Times New Roman"/>
                <w:b/>
                <w:color w:val="000000"/>
                <w:kern w:val="0"/>
                <w:sz w:val="20"/>
                <w:szCs w:val="24"/>
              </w:rPr>
              <w:t xml:space="preserve">(Baby boomers vs. </w:t>
            </w:r>
            <w:proofErr w:type="gramStart"/>
            <w:r w:rsidRPr="008F5346">
              <w:rPr>
                <w:rFonts w:ascii="Times New Roman" w:eastAsia="標楷體" w:hAnsi="Times New Roman" w:cs="Times New Roman"/>
                <w:b/>
                <w:color w:val="000000"/>
                <w:kern w:val="0"/>
                <w:sz w:val="20"/>
                <w:szCs w:val="24"/>
              </w:rPr>
              <w:t>Non-baby</w:t>
            </w:r>
            <w:proofErr w:type="gramEnd"/>
            <w:r w:rsidRPr="008F5346">
              <w:rPr>
                <w:rFonts w:ascii="Times New Roman" w:eastAsia="標楷體" w:hAnsi="Times New Roman" w:cs="Times New Roman"/>
                <w:b/>
                <w:color w:val="000000"/>
                <w:kern w:val="0"/>
                <w:sz w:val="20"/>
                <w:szCs w:val="24"/>
              </w:rPr>
              <w:t xml:space="preserve"> boomers)</w:t>
            </w:r>
          </w:p>
        </w:tc>
      </w:tr>
      <w:tr w:rsidR="009D30C0" w:rsidRPr="00952C63" w14:paraId="42C230D2" w14:textId="77777777" w:rsidTr="003E18EB">
        <w:trPr>
          <w:trHeight w:val="230"/>
        </w:trPr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83D3E" w14:textId="77777777" w:rsidR="009D30C0" w:rsidRPr="00952C63" w:rsidRDefault="009D30C0" w:rsidP="003E18EB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kern w:val="0"/>
                <w:szCs w:val="24"/>
              </w:rPr>
            </w:pP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823C6F" w14:textId="77777777" w:rsidR="009D30C0" w:rsidRPr="00952C63" w:rsidRDefault="009D30C0" w:rsidP="003E18EB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color w:val="000000"/>
                <w:kern w:val="0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/>
                <w:color w:val="000000"/>
                <w:kern w:val="0"/>
                <w:szCs w:val="24"/>
              </w:rPr>
              <w:t>N</w:t>
            </w:r>
            <w:r>
              <w:rPr>
                <w:rFonts w:ascii="Times New Roman" w:eastAsia="標楷體" w:hAnsi="Times New Roman" w:cs="Times New Roman"/>
                <w:b/>
                <w:color w:val="000000"/>
                <w:kern w:val="0"/>
                <w:szCs w:val="24"/>
              </w:rPr>
              <w:t>umbe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5517AF" w14:textId="77777777" w:rsidR="009D30C0" w:rsidRDefault="009D30C0" w:rsidP="003E18EB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color w:val="000000"/>
                <w:kern w:val="0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/>
                <w:color w:val="000000"/>
                <w:kern w:val="0"/>
                <w:szCs w:val="24"/>
              </w:rPr>
              <w:t>Ex</w:t>
            </w:r>
            <w:r>
              <w:rPr>
                <w:rFonts w:ascii="Times New Roman" w:eastAsia="標楷體" w:hAnsi="Times New Roman" w:cs="Times New Roman"/>
                <w:b/>
                <w:color w:val="000000"/>
                <w:kern w:val="0"/>
                <w:szCs w:val="24"/>
              </w:rPr>
              <w:t xml:space="preserve">pected </w:t>
            </w:r>
          </w:p>
          <w:p w14:paraId="787A789A" w14:textId="77777777" w:rsidR="009D30C0" w:rsidRPr="00952C63" w:rsidRDefault="009D30C0" w:rsidP="003E18EB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color w:val="000000"/>
                <w:kern w:val="0"/>
                <w:szCs w:val="24"/>
              </w:rPr>
            </w:pPr>
            <w:r>
              <w:rPr>
                <w:rFonts w:ascii="Times New Roman" w:eastAsia="標楷體" w:hAnsi="Times New Roman" w:cs="Times New Roman"/>
                <w:b/>
                <w:color w:val="000000"/>
                <w:kern w:val="0"/>
                <w:szCs w:val="24"/>
              </w:rPr>
              <w:t>mortality*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719898" w14:textId="77777777" w:rsidR="009D30C0" w:rsidRPr="00952C63" w:rsidRDefault="009D30C0" w:rsidP="003E18EB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color w:val="000000"/>
                <w:kern w:val="0"/>
                <w:szCs w:val="24"/>
              </w:rPr>
            </w:pPr>
            <w:r>
              <w:rPr>
                <w:rFonts w:ascii="Times New Roman" w:eastAsia="標楷體" w:hAnsi="Times New Roman" w:cs="Times New Roman"/>
                <w:b/>
                <w:color w:val="000000"/>
                <w:kern w:val="0"/>
                <w:szCs w:val="24"/>
              </w:rPr>
              <w:t>Numbe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F7C161" w14:textId="77777777" w:rsidR="009D30C0" w:rsidRDefault="009D30C0" w:rsidP="003E18EB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color w:val="000000"/>
                <w:kern w:val="0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/>
                <w:color w:val="000000"/>
                <w:kern w:val="0"/>
                <w:szCs w:val="24"/>
              </w:rPr>
              <w:t>Ex</w:t>
            </w:r>
            <w:r>
              <w:rPr>
                <w:rFonts w:ascii="Times New Roman" w:eastAsia="標楷體" w:hAnsi="Times New Roman" w:cs="Times New Roman"/>
                <w:b/>
                <w:color w:val="000000"/>
                <w:kern w:val="0"/>
                <w:szCs w:val="24"/>
              </w:rPr>
              <w:t xml:space="preserve">pected </w:t>
            </w:r>
          </w:p>
          <w:p w14:paraId="10C28EFE" w14:textId="77777777" w:rsidR="009D30C0" w:rsidRPr="00952C63" w:rsidRDefault="009D30C0" w:rsidP="003E18EB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color w:val="000000"/>
                <w:kern w:val="0"/>
                <w:szCs w:val="24"/>
              </w:rPr>
            </w:pPr>
            <w:r>
              <w:rPr>
                <w:rFonts w:ascii="Times New Roman" w:eastAsia="標楷體" w:hAnsi="Times New Roman" w:cs="Times New Roman"/>
                <w:b/>
                <w:color w:val="000000"/>
                <w:kern w:val="0"/>
                <w:szCs w:val="24"/>
              </w:rPr>
              <w:t>mortality*</w:t>
            </w:r>
          </w:p>
        </w:tc>
        <w:tc>
          <w:tcPr>
            <w:tcW w:w="208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45734" w14:textId="77777777" w:rsidR="009D30C0" w:rsidRPr="00952C63" w:rsidRDefault="009D30C0" w:rsidP="003E18EB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color w:val="000000"/>
                <w:kern w:val="0"/>
                <w:szCs w:val="24"/>
              </w:rPr>
            </w:pPr>
          </w:p>
        </w:tc>
      </w:tr>
      <w:tr w:rsidR="009D30C0" w:rsidRPr="00952C63" w14:paraId="3CDD90EB" w14:textId="77777777" w:rsidTr="003E18EB">
        <w:trPr>
          <w:trHeight w:val="230"/>
        </w:trPr>
        <w:tc>
          <w:tcPr>
            <w:tcW w:w="7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7B458" w14:textId="77777777" w:rsidR="009D30C0" w:rsidRPr="00BC192A" w:rsidRDefault="009D30C0" w:rsidP="003E18EB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color w:val="000000"/>
                <w:kern w:val="0"/>
                <w:szCs w:val="24"/>
              </w:rPr>
            </w:pPr>
            <w:r w:rsidRPr="00BC192A">
              <w:rPr>
                <w:rFonts w:ascii="Times New Roman" w:eastAsia="標楷體" w:hAnsi="Times New Roman" w:cs="Times New Roman"/>
                <w:b/>
                <w:color w:val="000000"/>
                <w:kern w:val="0"/>
                <w:szCs w:val="24"/>
              </w:rPr>
              <w:t>2015</w:t>
            </w:r>
          </w:p>
        </w:tc>
        <w:tc>
          <w:tcPr>
            <w:tcW w:w="1439" w:type="dxa"/>
            <w:tcBorders>
              <w:top w:val="single" w:sz="4" w:space="0" w:color="auto"/>
            </w:tcBorders>
          </w:tcPr>
          <w:p w14:paraId="242E5575" w14:textId="77777777" w:rsidR="009D30C0" w:rsidRPr="00BC192A" w:rsidRDefault="009D30C0" w:rsidP="003E18EB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192A">
              <w:rPr>
                <w:rFonts w:ascii="Times New Roman" w:hAnsi="Times New Roman" w:cs="Times New Roman"/>
                <w:color w:val="000000"/>
              </w:rPr>
              <w:t>5,735,026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9139E7" w14:textId="77777777" w:rsidR="009D30C0" w:rsidRPr="00BC192A" w:rsidRDefault="009D30C0" w:rsidP="003E18EB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BC192A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746.49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E6728EF" w14:textId="77777777" w:rsidR="009D30C0" w:rsidRPr="00BC192A" w:rsidRDefault="009D30C0" w:rsidP="003E18EB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192A">
              <w:rPr>
                <w:rFonts w:ascii="Times New Roman" w:hAnsi="Times New Roman" w:cs="Times New Roman"/>
                <w:color w:val="000000"/>
              </w:rPr>
              <w:t>17,757,048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9A46BE" w14:textId="77777777" w:rsidR="009D30C0" w:rsidRPr="00BC192A" w:rsidRDefault="009D30C0" w:rsidP="003E18EB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BC192A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695.45</w:t>
            </w:r>
          </w:p>
        </w:tc>
        <w:tc>
          <w:tcPr>
            <w:tcW w:w="20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8D2D8" w14:textId="77777777" w:rsidR="009D30C0" w:rsidRPr="00BC192A" w:rsidRDefault="009D30C0" w:rsidP="003E18EB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BC192A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.07</w:t>
            </w: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</w:rPr>
              <w:t xml:space="preserve"> (1</w:t>
            </w:r>
            <w:r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.06-1.08)</w:t>
            </w:r>
          </w:p>
        </w:tc>
      </w:tr>
      <w:tr w:rsidR="009D30C0" w:rsidRPr="00952C63" w14:paraId="2838C768" w14:textId="77777777" w:rsidTr="003E18EB">
        <w:trPr>
          <w:trHeight w:val="230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1B0D694E" w14:textId="77777777" w:rsidR="009D30C0" w:rsidRPr="00BC192A" w:rsidRDefault="009D30C0" w:rsidP="003E18EB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color w:val="000000"/>
                <w:kern w:val="0"/>
                <w:szCs w:val="24"/>
              </w:rPr>
            </w:pPr>
            <w:r w:rsidRPr="00BC192A">
              <w:rPr>
                <w:rFonts w:ascii="Times New Roman" w:eastAsia="標楷體" w:hAnsi="Times New Roman" w:cs="Times New Roman"/>
                <w:b/>
                <w:color w:val="000000"/>
                <w:kern w:val="0"/>
                <w:szCs w:val="24"/>
              </w:rPr>
              <w:t>2016</w:t>
            </w:r>
          </w:p>
        </w:tc>
        <w:tc>
          <w:tcPr>
            <w:tcW w:w="1439" w:type="dxa"/>
          </w:tcPr>
          <w:p w14:paraId="6C8D9852" w14:textId="77777777" w:rsidR="009D30C0" w:rsidRPr="00BC192A" w:rsidRDefault="009D30C0" w:rsidP="003E18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192A">
              <w:rPr>
                <w:rFonts w:ascii="Times New Roman" w:hAnsi="Times New Roman" w:cs="Times New Roman"/>
                <w:color w:val="000000"/>
              </w:rPr>
              <w:t>5,691,951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0F196A78" w14:textId="77777777" w:rsidR="009D30C0" w:rsidRPr="00BC192A" w:rsidRDefault="009D30C0" w:rsidP="003E18EB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BC192A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791.57</w:t>
            </w:r>
          </w:p>
        </w:tc>
        <w:tc>
          <w:tcPr>
            <w:tcW w:w="1440" w:type="dxa"/>
          </w:tcPr>
          <w:p w14:paraId="5D1627A1" w14:textId="77777777" w:rsidR="009D30C0" w:rsidRPr="00BC192A" w:rsidRDefault="009D30C0" w:rsidP="003E18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192A">
              <w:rPr>
                <w:rFonts w:ascii="Times New Roman" w:hAnsi="Times New Roman" w:cs="Times New Roman"/>
                <w:color w:val="000000"/>
              </w:rPr>
              <w:t>17,847,865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35FB2182" w14:textId="77777777" w:rsidR="009D30C0" w:rsidRPr="00BC192A" w:rsidRDefault="009D30C0" w:rsidP="003E18EB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BC192A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693.31</w:t>
            </w:r>
          </w:p>
        </w:tc>
        <w:tc>
          <w:tcPr>
            <w:tcW w:w="2081" w:type="dxa"/>
            <w:shd w:val="clear" w:color="auto" w:fill="auto"/>
            <w:noWrap/>
            <w:vAlign w:val="center"/>
            <w:hideMark/>
          </w:tcPr>
          <w:p w14:paraId="7E413FC8" w14:textId="77777777" w:rsidR="009D30C0" w:rsidRPr="00BC192A" w:rsidRDefault="009D30C0" w:rsidP="003E18EB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BC192A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.14</w:t>
            </w:r>
            <w:r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 xml:space="preserve"> (1.14-1.15)</w:t>
            </w:r>
          </w:p>
        </w:tc>
      </w:tr>
      <w:tr w:rsidR="009D30C0" w:rsidRPr="00952C63" w14:paraId="46E532E7" w14:textId="77777777" w:rsidTr="003E18EB">
        <w:trPr>
          <w:trHeight w:val="230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25469C0D" w14:textId="77777777" w:rsidR="009D30C0" w:rsidRPr="00BC192A" w:rsidRDefault="009D30C0" w:rsidP="003E18EB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color w:val="000000"/>
                <w:kern w:val="0"/>
                <w:szCs w:val="24"/>
              </w:rPr>
            </w:pPr>
            <w:r w:rsidRPr="00BC192A">
              <w:rPr>
                <w:rFonts w:ascii="Times New Roman" w:eastAsia="標楷體" w:hAnsi="Times New Roman" w:cs="Times New Roman"/>
                <w:b/>
                <w:color w:val="000000"/>
                <w:kern w:val="0"/>
                <w:szCs w:val="24"/>
              </w:rPr>
              <w:t>2017</w:t>
            </w:r>
          </w:p>
        </w:tc>
        <w:tc>
          <w:tcPr>
            <w:tcW w:w="1439" w:type="dxa"/>
          </w:tcPr>
          <w:p w14:paraId="20DD6C33" w14:textId="77777777" w:rsidR="009D30C0" w:rsidRPr="00BC192A" w:rsidRDefault="009D30C0" w:rsidP="003E18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192A">
              <w:rPr>
                <w:rFonts w:ascii="Times New Roman" w:hAnsi="Times New Roman" w:cs="Times New Roman"/>
                <w:color w:val="000000"/>
              </w:rPr>
              <w:t>5,647,807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698CB352" w14:textId="77777777" w:rsidR="009D30C0" w:rsidRPr="00BC192A" w:rsidRDefault="009D30C0" w:rsidP="003E18EB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BC192A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839.37</w:t>
            </w:r>
          </w:p>
        </w:tc>
        <w:tc>
          <w:tcPr>
            <w:tcW w:w="1440" w:type="dxa"/>
          </w:tcPr>
          <w:p w14:paraId="55C845FA" w14:textId="77777777" w:rsidR="009D30C0" w:rsidRPr="00BC192A" w:rsidRDefault="009D30C0" w:rsidP="003E18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192A">
              <w:rPr>
                <w:rFonts w:ascii="Times New Roman" w:hAnsi="Times New Roman" w:cs="Times New Roman"/>
                <w:color w:val="000000"/>
              </w:rPr>
              <w:t>17,923,420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7F3164F4" w14:textId="77777777" w:rsidR="009D30C0" w:rsidRPr="00BC192A" w:rsidRDefault="009D30C0" w:rsidP="003E18EB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BC192A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691.18</w:t>
            </w:r>
          </w:p>
        </w:tc>
        <w:tc>
          <w:tcPr>
            <w:tcW w:w="2081" w:type="dxa"/>
            <w:shd w:val="clear" w:color="auto" w:fill="auto"/>
            <w:noWrap/>
            <w:vAlign w:val="center"/>
            <w:hideMark/>
          </w:tcPr>
          <w:p w14:paraId="24FADC61" w14:textId="77777777" w:rsidR="009D30C0" w:rsidRPr="00BC192A" w:rsidRDefault="009D30C0" w:rsidP="003E18EB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BC192A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.21</w:t>
            </w:r>
            <w:r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 xml:space="preserve"> (1.21-1.22)</w:t>
            </w:r>
          </w:p>
        </w:tc>
      </w:tr>
      <w:tr w:rsidR="009D30C0" w:rsidRPr="00952C63" w14:paraId="6D20DAF5" w14:textId="77777777" w:rsidTr="003E18EB">
        <w:trPr>
          <w:trHeight w:val="230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61DEB490" w14:textId="77777777" w:rsidR="009D30C0" w:rsidRPr="00BC192A" w:rsidRDefault="009D30C0" w:rsidP="003E18EB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color w:val="000000"/>
                <w:kern w:val="0"/>
                <w:szCs w:val="24"/>
              </w:rPr>
            </w:pPr>
            <w:r w:rsidRPr="00BC192A">
              <w:rPr>
                <w:rFonts w:ascii="Times New Roman" w:eastAsia="標楷體" w:hAnsi="Times New Roman" w:cs="Times New Roman"/>
                <w:b/>
                <w:color w:val="000000"/>
                <w:kern w:val="0"/>
                <w:szCs w:val="24"/>
              </w:rPr>
              <w:t>2018</w:t>
            </w:r>
          </w:p>
        </w:tc>
        <w:tc>
          <w:tcPr>
            <w:tcW w:w="1439" w:type="dxa"/>
          </w:tcPr>
          <w:p w14:paraId="37C1E0B0" w14:textId="77777777" w:rsidR="009D30C0" w:rsidRPr="00BC192A" w:rsidRDefault="009D30C0" w:rsidP="003E18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192A">
              <w:rPr>
                <w:rFonts w:ascii="Times New Roman" w:hAnsi="Times New Roman" w:cs="Times New Roman"/>
                <w:color w:val="000000"/>
              </w:rPr>
              <w:t>5,600,697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23D59AC1" w14:textId="77777777" w:rsidR="009D30C0" w:rsidRPr="00BC192A" w:rsidRDefault="009D30C0" w:rsidP="003E18EB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BC192A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890.05</w:t>
            </w:r>
          </w:p>
        </w:tc>
        <w:tc>
          <w:tcPr>
            <w:tcW w:w="1440" w:type="dxa"/>
          </w:tcPr>
          <w:p w14:paraId="549E9748" w14:textId="77777777" w:rsidR="009D30C0" w:rsidRPr="00BC192A" w:rsidRDefault="009D30C0" w:rsidP="003E18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192A">
              <w:rPr>
                <w:rFonts w:ascii="Times New Roman" w:hAnsi="Times New Roman" w:cs="Times New Roman"/>
                <w:color w:val="000000"/>
              </w:rPr>
              <w:t>17,988,235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631E95B2" w14:textId="77777777" w:rsidR="009D30C0" w:rsidRPr="00BC192A" w:rsidRDefault="009D30C0" w:rsidP="003E18EB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BC192A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689.05</w:t>
            </w:r>
          </w:p>
        </w:tc>
        <w:tc>
          <w:tcPr>
            <w:tcW w:w="2081" w:type="dxa"/>
            <w:shd w:val="clear" w:color="auto" w:fill="auto"/>
            <w:noWrap/>
            <w:vAlign w:val="center"/>
            <w:hideMark/>
          </w:tcPr>
          <w:p w14:paraId="2761C720" w14:textId="77777777" w:rsidR="009D30C0" w:rsidRPr="00BC192A" w:rsidRDefault="009D30C0" w:rsidP="003E18EB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BC192A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.29</w:t>
            </w:r>
            <w:r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 xml:space="preserve"> (1.29-1.30)</w:t>
            </w:r>
          </w:p>
        </w:tc>
      </w:tr>
      <w:tr w:rsidR="009D30C0" w:rsidRPr="00952C63" w14:paraId="6ACA664A" w14:textId="77777777" w:rsidTr="003E18EB">
        <w:trPr>
          <w:trHeight w:val="230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207CDC05" w14:textId="77777777" w:rsidR="009D30C0" w:rsidRPr="00BC192A" w:rsidRDefault="009D30C0" w:rsidP="003E18EB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color w:val="000000"/>
                <w:kern w:val="0"/>
                <w:szCs w:val="24"/>
              </w:rPr>
            </w:pPr>
            <w:r w:rsidRPr="00BC192A">
              <w:rPr>
                <w:rFonts w:ascii="Times New Roman" w:eastAsia="標楷體" w:hAnsi="Times New Roman" w:cs="Times New Roman"/>
                <w:b/>
                <w:color w:val="000000"/>
                <w:kern w:val="0"/>
                <w:szCs w:val="24"/>
              </w:rPr>
              <w:t>2019</w:t>
            </w:r>
          </w:p>
        </w:tc>
        <w:tc>
          <w:tcPr>
            <w:tcW w:w="1439" w:type="dxa"/>
          </w:tcPr>
          <w:p w14:paraId="71117EC2" w14:textId="77777777" w:rsidR="009D30C0" w:rsidRPr="00BC192A" w:rsidRDefault="009D30C0" w:rsidP="003E18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192A">
              <w:rPr>
                <w:rFonts w:ascii="Times New Roman" w:hAnsi="Times New Roman" w:cs="Times New Roman"/>
                <w:color w:val="000000"/>
              </w:rPr>
              <w:t>5,553,130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4738DB9A" w14:textId="77777777" w:rsidR="009D30C0" w:rsidRPr="00BC192A" w:rsidRDefault="009D30C0" w:rsidP="003E18EB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BC192A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943.79</w:t>
            </w:r>
          </w:p>
        </w:tc>
        <w:tc>
          <w:tcPr>
            <w:tcW w:w="1440" w:type="dxa"/>
          </w:tcPr>
          <w:p w14:paraId="6B4D77FD" w14:textId="77777777" w:rsidR="009D30C0" w:rsidRPr="00BC192A" w:rsidRDefault="009D30C0" w:rsidP="003E18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192A">
              <w:rPr>
                <w:rFonts w:ascii="Times New Roman" w:hAnsi="Times New Roman" w:cs="Times New Roman"/>
                <w:color w:val="000000"/>
              </w:rPr>
              <w:t>18,049,991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160104F9" w14:textId="77777777" w:rsidR="009D30C0" w:rsidRPr="00BC192A" w:rsidRDefault="009D30C0" w:rsidP="003E18EB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BC192A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686.93</w:t>
            </w:r>
          </w:p>
        </w:tc>
        <w:tc>
          <w:tcPr>
            <w:tcW w:w="2081" w:type="dxa"/>
            <w:shd w:val="clear" w:color="auto" w:fill="auto"/>
            <w:noWrap/>
            <w:vAlign w:val="center"/>
            <w:hideMark/>
          </w:tcPr>
          <w:p w14:paraId="402872D7" w14:textId="77777777" w:rsidR="009D30C0" w:rsidRPr="00BC192A" w:rsidRDefault="009D30C0" w:rsidP="003E18EB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BC192A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.37</w:t>
            </w:r>
            <w:r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 xml:space="preserve"> (1.36-1.38) </w:t>
            </w:r>
          </w:p>
        </w:tc>
      </w:tr>
      <w:tr w:rsidR="009D30C0" w:rsidRPr="00952C63" w14:paraId="6620E9C1" w14:textId="77777777" w:rsidTr="003E18EB">
        <w:trPr>
          <w:trHeight w:val="230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71C309F5" w14:textId="77777777" w:rsidR="009D30C0" w:rsidRPr="00BC192A" w:rsidRDefault="009D30C0" w:rsidP="003E18EB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color w:val="000000"/>
                <w:kern w:val="0"/>
                <w:szCs w:val="24"/>
              </w:rPr>
            </w:pPr>
            <w:r w:rsidRPr="00BC192A">
              <w:rPr>
                <w:rFonts w:ascii="Times New Roman" w:eastAsia="標楷體" w:hAnsi="Times New Roman" w:cs="Times New Roman"/>
                <w:b/>
                <w:color w:val="000000"/>
                <w:kern w:val="0"/>
                <w:szCs w:val="24"/>
              </w:rPr>
              <w:t>2020</w:t>
            </w:r>
          </w:p>
        </w:tc>
        <w:tc>
          <w:tcPr>
            <w:tcW w:w="1439" w:type="dxa"/>
          </w:tcPr>
          <w:p w14:paraId="6261FD8E" w14:textId="77777777" w:rsidR="009D30C0" w:rsidRPr="00BC192A" w:rsidRDefault="009D30C0" w:rsidP="003E18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192A">
              <w:rPr>
                <w:rFonts w:ascii="Times New Roman" w:hAnsi="Times New Roman" w:cs="Times New Roman"/>
                <w:color w:val="000000"/>
              </w:rPr>
              <w:t>5,487,530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64490CAC" w14:textId="77777777" w:rsidR="009D30C0" w:rsidRPr="00BC192A" w:rsidRDefault="009D30C0" w:rsidP="003E18EB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BC192A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000.78</w:t>
            </w:r>
          </w:p>
        </w:tc>
        <w:tc>
          <w:tcPr>
            <w:tcW w:w="1440" w:type="dxa"/>
          </w:tcPr>
          <w:p w14:paraId="61780563" w14:textId="77777777" w:rsidR="009D30C0" w:rsidRPr="00BC192A" w:rsidRDefault="009D30C0" w:rsidP="003E18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192A">
              <w:rPr>
                <w:rFonts w:ascii="Times New Roman" w:hAnsi="Times New Roman" w:cs="Times New Roman"/>
                <w:color w:val="000000"/>
              </w:rPr>
              <w:t>18,073,706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54739E2D" w14:textId="77777777" w:rsidR="009D30C0" w:rsidRPr="00BC192A" w:rsidRDefault="009D30C0" w:rsidP="003E18EB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BC192A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684.82</w:t>
            </w:r>
          </w:p>
        </w:tc>
        <w:tc>
          <w:tcPr>
            <w:tcW w:w="2081" w:type="dxa"/>
            <w:shd w:val="clear" w:color="auto" w:fill="auto"/>
            <w:noWrap/>
            <w:vAlign w:val="center"/>
            <w:hideMark/>
          </w:tcPr>
          <w:p w14:paraId="7287FDCF" w14:textId="77777777" w:rsidR="009D30C0" w:rsidRPr="00BC192A" w:rsidRDefault="009D30C0" w:rsidP="003E18EB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BC192A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.46</w:t>
            </w: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</w:rPr>
              <w:t xml:space="preserve"> (1</w:t>
            </w:r>
            <w:r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.45-1.48)</w:t>
            </w:r>
          </w:p>
        </w:tc>
      </w:tr>
      <w:tr w:rsidR="009D30C0" w:rsidRPr="00952C63" w14:paraId="14A57F07" w14:textId="77777777" w:rsidTr="003E18EB">
        <w:trPr>
          <w:trHeight w:val="230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17B47F30" w14:textId="77777777" w:rsidR="009D30C0" w:rsidRPr="00BC192A" w:rsidRDefault="009D30C0" w:rsidP="003E18EB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color w:val="000000"/>
                <w:kern w:val="0"/>
                <w:szCs w:val="24"/>
              </w:rPr>
            </w:pPr>
            <w:r w:rsidRPr="00BC192A">
              <w:rPr>
                <w:rFonts w:ascii="Times New Roman" w:eastAsia="標楷體" w:hAnsi="Times New Roman" w:cs="Times New Roman"/>
                <w:b/>
                <w:color w:val="000000"/>
                <w:kern w:val="0"/>
                <w:szCs w:val="24"/>
              </w:rPr>
              <w:t>2021</w:t>
            </w:r>
          </w:p>
        </w:tc>
        <w:tc>
          <w:tcPr>
            <w:tcW w:w="1439" w:type="dxa"/>
          </w:tcPr>
          <w:p w14:paraId="02800166" w14:textId="77777777" w:rsidR="009D30C0" w:rsidRPr="00BC192A" w:rsidRDefault="009D30C0" w:rsidP="003E18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192A">
              <w:rPr>
                <w:rFonts w:ascii="Times New Roman" w:hAnsi="Times New Roman" w:cs="Times New Roman"/>
                <w:color w:val="000000"/>
              </w:rPr>
              <w:t>5,382,096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03C258EF" w14:textId="77777777" w:rsidR="009D30C0" w:rsidRPr="00BC192A" w:rsidRDefault="009D30C0" w:rsidP="003E18EB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BC192A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061.21</w:t>
            </w:r>
          </w:p>
        </w:tc>
        <w:tc>
          <w:tcPr>
            <w:tcW w:w="1440" w:type="dxa"/>
          </w:tcPr>
          <w:p w14:paraId="51DA891D" w14:textId="77777777" w:rsidR="009D30C0" w:rsidRPr="00BC192A" w:rsidRDefault="009D30C0" w:rsidP="003E18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192A">
              <w:rPr>
                <w:rFonts w:ascii="Times New Roman" w:hAnsi="Times New Roman" w:cs="Times New Roman"/>
                <w:color w:val="000000"/>
              </w:rPr>
              <w:t>17,993,218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47CB0886" w14:textId="77777777" w:rsidR="009D30C0" w:rsidRPr="00BC192A" w:rsidRDefault="009D30C0" w:rsidP="003E18EB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BC192A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682.71</w:t>
            </w:r>
          </w:p>
        </w:tc>
        <w:tc>
          <w:tcPr>
            <w:tcW w:w="2081" w:type="dxa"/>
            <w:shd w:val="clear" w:color="auto" w:fill="auto"/>
            <w:noWrap/>
            <w:vAlign w:val="center"/>
            <w:hideMark/>
          </w:tcPr>
          <w:p w14:paraId="5312D5EB" w14:textId="77777777" w:rsidR="009D30C0" w:rsidRPr="00BC192A" w:rsidRDefault="009D30C0" w:rsidP="003E18EB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BC192A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.5</w:t>
            </w:r>
            <w:r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6 (1.54-1.57)</w:t>
            </w:r>
          </w:p>
        </w:tc>
      </w:tr>
      <w:tr w:rsidR="009D30C0" w:rsidRPr="00952C63" w14:paraId="7E3C978E" w14:textId="77777777" w:rsidTr="003E18EB">
        <w:trPr>
          <w:trHeight w:val="57"/>
        </w:trPr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2C06DD2D" w14:textId="77777777" w:rsidR="009D30C0" w:rsidRPr="00BC192A" w:rsidRDefault="009D30C0" w:rsidP="003E18EB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color w:val="000000"/>
                <w:kern w:val="0"/>
                <w:szCs w:val="24"/>
              </w:rPr>
            </w:pPr>
            <w:r w:rsidRPr="00BC192A">
              <w:rPr>
                <w:rFonts w:ascii="Times New Roman" w:eastAsia="標楷體" w:hAnsi="Times New Roman" w:cs="Times New Roman"/>
                <w:b/>
                <w:color w:val="000000"/>
                <w:kern w:val="0"/>
                <w:szCs w:val="24"/>
              </w:rPr>
              <w:t>2022</w:t>
            </w:r>
          </w:p>
        </w:tc>
        <w:tc>
          <w:tcPr>
            <w:tcW w:w="1439" w:type="dxa"/>
          </w:tcPr>
          <w:p w14:paraId="1E5FD294" w14:textId="77777777" w:rsidR="009D30C0" w:rsidRPr="00BC192A" w:rsidRDefault="009D30C0" w:rsidP="003E18EB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192A">
              <w:rPr>
                <w:rFonts w:ascii="Times New Roman" w:hAnsi="Times New Roman" w:cs="Times New Roman"/>
                <w:color w:val="000000"/>
              </w:rPr>
              <w:t>5,</w:t>
            </w:r>
            <w:r>
              <w:rPr>
                <w:rFonts w:ascii="Times New Roman" w:hAnsi="Times New Roman" w:cs="Times New Roman"/>
                <w:color w:val="000000"/>
              </w:rPr>
              <w:t>307,761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5D1E3954" w14:textId="77777777" w:rsidR="009D30C0" w:rsidRPr="00BC192A" w:rsidRDefault="009D30C0" w:rsidP="003E18EB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BC192A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113.</w:t>
            </w:r>
            <w:r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49</w:t>
            </w:r>
          </w:p>
        </w:tc>
        <w:tc>
          <w:tcPr>
            <w:tcW w:w="1440" w:type="dxa"/>
          </w:tcPr>
          <w:p w14:paraId="6B8A22E1" w14:textId="77777777" w:rsidR="009D30C0" w:rsidRPr="00BC192A" w:rsidRDefault="009D30C0" w:rsidP="003E18EB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192A">
              <w:rPr>
                <w:rFonts w:ascii="Times New Roman" w:hAnsi="Times New Roman" w:cs="Times New Roman"/>
                <w:color w:val="000000"/>
              </w:rPr>
              <w:t>17,8</w:t>
            </w:r>
            <w:r>
              <w:rPr>
                <w:rFonts w:ascii="Times New Roman" w:hAnsi="Times New Roman" w:cs="Times New Roman"/>
                <w:color w:val="000000"/>
              </w:rPr>
              <w:t>78</w:t>
            </w:r>
            <w:r w:rsidRPr="00BC192A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>517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2D690A00" w14:textId="77777777" w:rsidR="009D30C0" w:rsidRPr="00BC192A" w:rsidRDefault="009D30C0" w:rsidP="003E18EB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BC192A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683.</w:t>
            </w:r>
            <w:r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46</w:t>
            </w:r>
          </w:p>
        </w:tc>
        <w:tc>
          <w:tcPr>
            <w:tcW w:w="2081" w:type="dxa"/>
            <w:shd w:val="clear" w:color="auto" w:fill="auto"/>
            <w:noWrap/>
            <w:vAlign w:val="center"/>
            <w:hideMark/>
          </w:tcPr>
          <w:p w14:paraId="31B16A02" w14:textId="77777777" w:rsidR="009D30C0" w:rsidRPr="00BC192A" w:rsidRDefault="009D30C0" w:rsidP="003E18EB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BC192A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.63</w:t>
            </w:r>
            <w:r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 xml:space="preserve"> (1.60-1.65)</w:t>
            </w:r>
          </w:p>
        </w:tc>
      </w:tr>
    </w:tbl>
    <w:p w14:paraId="758F11B4" w14:textId="77777777" w:rsidR="009D30C0" w:rsidRDefault="009D30C0" w:rsidP="009D30C0">
      <w:pPr>
        <w:widowControl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 xml:space="preserve">*Per </w:t>
      </w:r>
      <w:r>
        <w:rPr>
          <w:rFonts w:ascii="Times New Roman" w:hAnsi="Times New Roman" w:cs="Times New Roman"/>
          <w:b/>
        </w:rPr>
        <w:t>100,000</w:t>
      </w:r>
    </w:p>
    <w:p w14:paraId="0CA70E9F" w14:textId="77777777" w:rsidR="00550FE9" w:rsidRDefault="00550FE9"/>
    <w:sectPr w:rsidR="00550FE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59C497" w14:textId="77777777" w:rsidR="00AB57CA" w:rsidRDefault="00AB57CA" w:rsidP="00DE23FE">
      <w:r>
        <w:separator/>
      </w:r>
    </w:p>
  </w:endnote>
  <w:endnote w:type="continuationSeparator" w:id="0">
    <w:p w14:paraId="54C21605" w14:textId="77777777" w:rsidR="00AB57CA" w:rsidRDefault="00AB57CA" w:rsidP="00DE23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570892" w14:textId="77777777" w:rsidR="00AB57CA" w:rsidRDefault="00AB57CA" w:rsidP="00DE23FE">
      <w:r>
        <w:separator/>
      </w:r>
    </w:p>
  </w:footnote>
  <w:footnote w:type="continuationSeparator" w:id="0">
    <w:p w14:paraId="2604962A" w14:textId="77777777" w:rsidR="00AB57CA" w:rsidRDefault="00AB57CA" w:rsidP="00DE23F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5C040D"/>
    <w:multiLevelType w:val="hybridMultilevel"/>
    <w:tmpl w:val="7A5A5316"/>
    <w:lvl w:ilvl="0" w:tplc="3EB8AC6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5367046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30C0"/>
    <w:rsid w:val="0034613F"/>
    <w:rsid w:val="00360BF7"/>
    <w:rsid w:val="00550FE9"/>
    <w:rsid w:val="007B492E"/>
    <w:rsid w:val="008540FA"/>
    <w:rsid w:val="009B310A"/>
    <w:rsid w:val="009D30C0"/>
    <w:rsid w:val="00AB57CA"/>
    <w:rsid w:val="00D02F91"/>
    <w:rsid w:val="00DE23FE"/>
    <w:rsid w:val="00FC5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E82FE8"/>
  <w15:chartTrackingRefBased/>
  <w15:docId w15:val="{678E5D14-EAF4-4219-AD53-F4DBA902E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標楷體" w:hAnsi="Times New Roman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30C0"/>
    <w:pPr>
      <w:widowControl w:val="0"/>
    </w:pPr>
    <w:rPr>
      <w:rFonts w:asciiTheme="minorHAnsi" w:eastAsiaTheme="minorEastAsia" w:hAnsiTheme="minorHAns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D30C0"/>
    <w:pPr>
      <w:ind w:leftChars="200" w:left="480"/>
    </w:pPr>
  </w:style>
  <w:style w:type="paragraph" w:styleId="a4">
    <w:name w:val="header"/>
    <w:basedOn w:val="a"/>
    <w:link w:val="a5"/>
    <w:uiPriority w:val="99"/>
    <w:unhideWhenUsed/>
    <w:rsid w:val="00DE23F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DE23FE"/>
    <w:rPr>
      <w:rFonts w:asciiTheme="minorHAnsi" w:eastAsiaTheme="minorEastAsia" w:hAnsiTheme="minorHAnsi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DE23F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DE23FE"/>
    <w:rPr>
      <w:rFonts w:asciiTheme="minorHAnsi" w:eastAsiaTheme="minorEastAsia" w:hAnsi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bbie\Dropbox%20(&#20491;&#20154;)\2020%20nCoV\PPT\2022-06-29%20Series%20125\Material\age%2065+%2075+%20percentage%20by%20year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TW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046629809571675"/>
          <c:y val="5.0254609306409133E-2"/>
          <c:w val="0.8374563817820645"/>
          <c:h val="0.72817293799644667"/>
        </c:manualLayout>
      </c:layout>
      <c:lineChart>
        <c:grouping val="standard"/>
        <c:varyColors val="0"/>
        <c:ser>
          <c:idx val="1"/>
          <c:order val="0"/>
          <c:tx>
            <c:strRef>
              <c:f>工作表1!$D$1</c:f>
              <c:strCache>
                <c:ptCount val="1"/>
                <c:pt idx="0">
                  <c:v> Ages 70 and above (% of  population) 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7"/>
            <c:spPr>
              <a:solidFill>
                <a:schemeClr val="accent2">
                  <a:lumMod val="60000"/>
                  <a:lumOff val="40000"/>
                </a:schemeClr>
              </a:solidFill>
              <a:ln w="9525">
                <a:solidFill>
                  <a:schemeClr val="accent2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3.6372824313212357E-2"/>
                  <c:y val="-6.3688642219997801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DBFA-4C1A-891F-0770098462C7}"/>
                </c:ext>
              </c:extLst>
            </c:dLbl>
            <c:dLbl>
              <c:idx val="23"/>
              <c:layout>
                <c:manualLayout>
                  <c:x val="-8.0828498473805355E-2"/>
                  <c:y val="-6.7226900121108712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DBFA-4C1A-891F-0770098462C7}"/>
                </c:ext>
              </c:extLst>
            </c:dLbl>
            <c:dLbl>
              <c:idx val="28"/>
              <c:layout>
                <c:manualLayout>
                  <c:x val="-2.2227837080296579E-2"/>
                  <c:y val="-2.8306063208887889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DBFA-4C1A-891F-0770098462C7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微軟正黑體" panose="020B0604030504040204" pitchFamily="34" charset="-120"/>
                    <a:ea typeface="微軟正黑體" panose="020B0604030504040204" pitchFamily="34" charset="-120"/>
                    <a:cs typeface="+mn-cs"/>
                  </a:defRPr>
                </a:pPr>
                <a:endParaRPr lang="zh-TW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工作表1!$B$2:$B$30</c:f>
              <c:numCache>
                <c:formatCode>General</c:formatCode>
                <c:ptCount val="29"/>
                <c:pt idx="0">
                  <c:v>1993</c:v>
                </c:pt>
                <c:pt idx="1">
                  <c:v>1994</c:v>
                </c:pt>
                <c:pt idx="2">
                  <c:v>1995</c:v>
                </c:pt>
                <c:pt idx="3">
                  <c:v>1996</c:v>
                </c:pt>
                <c:pt idx="4">
                  <c:v>1997</c:v>
                </c:pt>
                <c:pt idx="5">
                  <c:v>1998</c:v>
                </c:pt>
                <c:pt idx="6">
                  <c:v>1999</c:v>
                </c:pt>
                <c:pt idx="7">
                  <c:v>2000</c:v>
                </c:pt>
                <c:pt idx="8">
                  <c:v>2001</c:v>
                </c:pt>
                <c:pt idx="9">
                  <c:v>2002</c:v>
                </c:pt>
                <c:pt idx="10">
                  <c:v>2003</c:v>
                </c:pt>
                <c:pt idx="11">
                  <c:v>2004</c:v>
                </c:pt>
                <c:pt idx="12">
                  <c:v>2005</c:v>
                </c:pt>
                <c:pt idx="13">
                  <c:v>2006</c:v>
                </c:pt>
                <c:pt idx="14">
                  <c:v>2007</c:v>
                </c:pt>
                <c:pt idx="15">
                  <c:v>2008</c:v>
                </c:pt>
                <c:pt idx="16">
                  <c:v>2009</c:v>
                </c:pt>
                <c:pt idx="17">
                  <c:v>2010</c:v>
                </c:pt>
                <c:pt idx="18">
                  <c:v>2011</c:v>
                </c:pt>
                <c:pt idx="19">
                  <c:v>2012</c:v>
                </c:pt>
                <c:pt idx="20">
                  <c:v>2013</c:v>
                </c:pt>
                <c:pt idx="21">
                  <c:v>2014</c:v>
                </c:pt>
                <c:pt idx="22">
                  <c:v>2015</c:v>
                </c:pt>
                <c:pt idx="23">
                  <c:v>2016</c:v>
                </c:pt>
                <c:pt idx="24">
                  <c:v>2017</c:v>
                </c:pt>
                <c:pt idx="25">
                  <c:v>2018</c:v>
                </c:pt>
                <c:pt idx="26">
                  <c:v>2019</c:v>
                </c:pt>
                <c:pt idx="27">
                  <c:v>2020</c:v>
                </c:pt>
                <c:pt idx="28">
                  <c:v>2021</c:v>
                </c:pt>
              </c:numCache>
            </c:numRef>
          </c:cat>
          <c:val>
            <c:numRef>
              <c:f>工作表1!$D$2:$D$30</c:f>
              <c:numCache>
                <c:formatCode>0.0%</c:formatCode>
                <c:ptCount val="29"/>
                <c:pt idx="0">
                  <c:v>4.1238335072760646E-2</c:v>
                </c:pt>
                <c:pt idx="1">
                  <c:v>4.3215763773077502E-2</c:v>
                </c:pt>
                <c:pt idx="2">
                  <c:v>4.5294773514661012E-2</c:v>
                </c:pt>
                <c:pt idx="3">
                  <c:v>4.739231029638289E-2</c:v>
                </c:pt>
                <c:pt idx="4">
                  <c:v>4.9631062031296316E-2</c:v>
                </c:pt>
                <c:pt idx="5">
                  <c:v>5.2100611480236009E-2</c:v>
                </c:pt>
                <c:pt idx="6">
                  <c:v>5.4409783786604861E-2</c:v>
                </c:pt>
                <c:pt idx="7">
                  <c:v>5.6663131728114505E-2</c:v>
                </c:pt>
                <c:pt idx="8">
                  <c:v>5.879476030243911E-2</c:v>
                </c:pt>
                <c:pt idx="9">
                  <c:v>6.0646134040851882E-2</c:v>
                </c:pt>
                <c:pt idx="10">
                  <c:v>6.2400932555613804E-2</c:v>
                </c:pt>
                <c:pt idx="11">
                  <c:v>6.4175378844540568E-2</c:v>
                </c:pt>
                <c:pt idx="12">
                  <c:v>6.5942764335584519E-2</c:v>
                </c:pt>
                <c:pt idx="13">
                  <c:v>6.7747870994578852E-2</c:v>
                </c:pt>
                <c:pt idx="14">
                  <c:v>6.9440020977108122E-2</c:v>
                </c:pt>
                <c:pt idx="15">
                  <c:v>7.117675016368212E-2</c:v>
                </c:pt>
                <c:pt idx="16">
                  <c:v>7.3252149718431483E-2</c:v>
                </c:pt>
                <c:pt idx="17">
                  <c:v>7.5599417203682059E-2</c:v>
                </c:pt>
                <c:pt idx="18">
                  <c:v>7.7662770046233121E-2</c:v>
                </c:pt>
                <c:pt idx="19">
                  <c:v>7.9459862062765785E-2</c:v>
                </c:pt>
                <c:pt idx="20">
                  <c:v>8.138454302790632E-2</c:v>
                </c:pt>
                <c:pt idx="21">
                  <c:v>8.2906438418122785E-2</c:v>
                </c:pt>
                <c:pt idx="22">
                  <c:v>8.3499013326792687E-2</c:v>
                </c:pt>
                <c:pt idx="23">
                  <c:v>8.4447728903233571E-2</c:v>
                </c:pt>
                <c:pt idx="24">
                  <c:v>8.6794675559316456E-2</c:v>
                </c:pt>
                <c:pt idx="25">
                  <c:v>9.0082119868758789E-2</c:v>
                </c:pt>
                <c:pt idx="26">
                  <c:v>9.437777317669134E-2</c:v>
                </c:pt>
                <c:pt idx="27">
                  <c:v>9.9378317843766772E-2</c:v>
                </c:pt>
                <c:pt idx="28">
                  <c:v>0.1058198833179310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DBFA-4C1A-891F-0770098462C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14327839"/>
        <c:axId val="1685677967"/>
      </c:lineChart>
      <c:catAx>
        <c:axId val="31432783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微軟正黑體" panose="020B0604030504040204" pitchFamily="34" charset="-120"/>
                <a:ea typeface="微軟正黑體" panose="020B0604030504040204" pitchFamily="34" charset="-120"/>
                <a:cs typeface="+mn-cs"/>
              </a:defRPr>
            </a:pPr>
            <a:endParaRPr lang="zh-TW"/>
          </a:p>
        </c:txPr>
        <c:crossAx val="1685677967"/>
        <c:crosses val="autoZero"/>
        <c:auto val="1"/>
        <c:lblAlgn val="ctr"/>
        <c:lblOffset val="100"/>
        <c:tickMarkSkip val="1"/>
        <c:noMultiLvlLbl val="0"/>
      </c:catAx>
      <c:valAx>
        <c:axId val="168567796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微軟正黑體" panose="020B0604030504040204" pitchFamily="34" charset="-120"/>
                    <a:ea typeface="微軟正黑體" panose="020B0604030504040204" pitchFamily="34" charset="-120"/>
                    <a:cs typeface="+mn-cs"/>
                  </a:defRPr>
                </a:pPr>
                <a:r>
                  <a:rPr lang="en-US"/>
                  <a:t>Aged 70 and above (%</a:t>
                </a:r>
                <a:r>
                  <a:rPr lang="zh-TW"/>
                  <a:t> </a:t>
                </a:r>
                <a:r>
                  <a:rPr lang="en-US"/>
                  <a:t>of population)</a:t>
                </a:r>
                <a:endParaRPr lang="zh-TW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微軟正黑體" panose="020B0604030504040204" pitchFamily="34" charset="-120"/>
                  <a:ea typeface="微軟正黑體" panose="020B0604030504040204" pitchFamily="34" charset="-120"/>
                  <a:cs typeface="+mn-cs"/>
                </a:defRPr>
              </a:pPr>
              <a:endParaRPr lang="zh-TW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微軟正黑體" panose="020B0604030504040204" pitchFamily="34" charset="-120"/>
                <a:ea typeface="微軟正黑體" panose="020B0604030504040204" pitchFamily="34" charset="-120"/>
                <a:cs typeface="+mn-cs"/>
              </a:defRPr>
            </a:pPr>
            <a:endParaRPr lang="zh-TW"/>
          </a:p>
        </c:txPr>
        <c:crossAx val="31432783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800">
          <a:latin typeface="微軟正黑體" panose="020B0604030504040204" pitchFamily="34" charset="-120"/>
          <a:ea typeface="微軟正黑體" panose="020B0604030504040204" pitchFamily="34" charset="-120"/>
        </a:defRPr>
      </a:pPr>
      <a:endParaRPr lang="zh-TW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55</Words>
  <Characters>145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chen</dc:creator>
  <cp:keywords/>
  <dc:description/>
  <cp:lastModifiedBy>嚴明芳</cp:lastModifiedBy>
  <cp:revision>2</cp:revision>
  <dcterms:created xsi:type="dcterms:W3CDTF">2023-10-07T04:49:00Z</dcterms:created>
  <dcterms:modified xsi:type="dcterms:W3CDTF">2023-10-07T04:49:00Z</dcterms:modified>
</cp:coreProperties>
</file>